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4C59D" w14:textId="503DEB94" w:rsidR="007A58E1" w:rsidRDefault="007A58E1" w:rsidP="00AA5E5E">
      <w:pPr>
        <w:spacing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</w:p>
    <w:p w14:paraId="65AFB9F3" w14:textId="77777777" w:rsidR="00AA5E5E" w:rsidRPr="007A58E1" w:rsidRDefault="00AA5E5E" w:rsidP="00AA5E5E">
      <w:pPr>
        <w:spacing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A58E1">
        <w:rPr>
          <w:rFonts w:asciiTheme="majorBidi" w:hAnsiTheme="majorBidi" w:cstheme="majorBidi"/>
          <w:b/>
          <w:bCs/>
          <w:sz w:val="24"/>
          <w:szCs w:val="24"/>
        </w:rPr>
        <w:t>Factors affecting the growth, antioxidant potential, and secondary metabolites production in hazel callus cultures</w:t>
      </w:r>
    </w:p>
    <w:p w14:paraId="0706B7DA" w14:textId="4C8D5982" w:rsidR="003120F6" w:rsidRPr="007A58E1" w:rsidRDefault="003120F6" w:rsidP="003120F6">
      <w:pPr>
        <w:spacing w:after="12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7C7E344" w14:textId="77777777" w:rsidR="00A2070B" w:rsidRPr="007A58E1" w:rsidRDefault="00A2070B" w:rsidP="003120F6">
      <w:pPr>
        <w:spacing w:after="120" w:line="480" w:lineRule="auto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  <w:lang w:val="en-NZ"/>
        </w:rPr>
      </w:pPr>
    </w:p>
    <w:p w14:paraId="3A665C9A" w14:textId="77777777" w:rsidR="003120F6" w:rsidRPr="007A58E1" w:rsidRDefault="003120F6" w:rsidP="003120F6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</w:pPr>
      <w:r w:rsidRPr="007A58E1">
        <w:rPr>
          <w:rFonts w:ascii="Times New Roman" w:eastAsiaTheme="minorEastAsia" w:hAnsi="Times New Roman" w:cs="Times New Roman"/>
          <w:b/>
          <w:bCs/>
          <w:color w:val="0E101A"/>
          <w:sz w:val="24"/>
          <w:szCs w:val="24"/>
          <w:lang w:bidi="ar-SA"/>
        </w:rPr>
        <w:t>Roghayyeh Hazrati</w:t>
      </w:r>
      <w:r w:rsidRPr="007A58E1">
        <w:rPr>
          <w:rFonts w:ascii="Times New Roman" w:eastAsiaTheme="minorEastAsia" w:hAnsi="Times New Roman" w:cs="Times New Roman"/>
          <w:b/>
          <w:bCs/>
          <w:color w:val="0E101A"/>
          <w:sz w:val="24"/>
          <w:szCs w:val="24"/>
          <w:vertAlign w:val="superscript"/>
          <w:lang w:bidi="ar-SA"/>
        </w:rPr>
        <w:t>a</w:t>
      </w:r>
      <w:r w:rsidRPr="007A58E1">
        <w:rPr>
          <w:rFonts w:ascii="Times New Roman" w:eastAsiaTheme="minorEastAsia" w:hAnsi="Times New Roman" w:cs="Times New Roman"/>
          <w:b/>
          <w:bCs/>
          <w:color w:val="0E101A"/>
          <w:sz w:val="24"/>
          <w:szCs w:val="24"/>
          <w:lang w:bidi="ar-SA"/>
        </w:rPr>
        <w:t>, Nasser Zare</w:t>
      </w:r>
      <w:r w:rsidRPr="007A58E1">
        <w:rPr>
          <w:rFonts w:ascii="Times New Roman" w:eastAsiaTheme="minorEastAsia" w:hAnsi="Times New Roman" w:cs="Times New Roman"/>
          <w:b/>
          <w:bCs/>
          <w:color w:val="0E101A"/>
          <w:sz w:val="24"/>
          <w:szCs w:val="24"/>
          <w:vertAlign w:val="superscript"/>
          <w:lang w:bidi="ar-SA"/>
        </w:rPr>
        <w:t>b*</w:t>
      </w:r>
      <w:r w:rsidRPr="007A58E1">
        <w:rPr>
          <w:rFonts w:ascii="Times New Roman" w:eastAsiaTheme="minorEastAsia" w:hAnsi="Times New Roman" w:cs="Times New Roman"/>
          <w:b/>
          <w:bCs/>
          <w:color w:val="0E101A"/>
          <w:sz w:val="24"/>
          <w:szCs w:val="24"/>
          <w:lang w:bidi="ar-SA"/>
        </w:rPr>
        <w:t>, Rasool Asghari-Zakaria</w:t>
      </w:r>
      <w:r w:rsidRPr="007A58E1">
        <w:rPr>
          <w:rFonts w:ascii="Times New Roman" w:eastAsiaTheme="minorEastAsia" w:hAnsi="Times New Roman" w:cs="Times New Roman"/>
          <w:b/>
          <w:bCs/>
          <w:color w:val="0E101A"/>
          <w:sz w:val="24"/>
          <w:szCs w:val="24"/>
          <w:vertAlign w:val="superscript"/>
          <w:lang w:bidi="ar-SA"/>
        </w:rPr>
        <w:t>c</w:t>
      </w:r>
      <w:r w:rsidRPr="007A58E1">
        <w:rPr>
          <w:rFonts w:ascii="Times New Roman" w:eastAsiaTheme="minorEastAsia" w:hAnsi="Times New Roman" w:cs="Times New Roman"/>
          <w:b/>
          <w:bCs/>
          <w:color w:val="0E101A"/>
          <w:sz w:val="24"/>
          <w:szCs w:val="24"/>
          <w:lang w:bidi="ar-SA"/>
        </w:rPr>
        <w:t>, Parisa Sheikhzadeh</w:t>
      </w:r>
      <w:r w:rsidRPr="007A58E1">
        <w:rPr>
          <w:rFonts w:ascii="Times New Roman" w:eastAsiaTheme="minorEastAsia" w:hAnsi="Times New Roman" w:cs="Times New Roman"/>
          <w:b/>
          <w:bCs/>
          <w:color w:val="0E101A"/>
          <w:sz w:val="24"/>
          <w:szCs w:val="24"/>
          <w:vertAlign w:val="superscript"/>
          <w:lang w:bidi="ar-SA"/>
        </w:rPr>
        <w:t>d</w:t>
      </w:r>
      <w:r w:rsidRPr="007A58E1">
        <w:rPr>
          <w:rFonts w:ascii="Times New Roman" w:eastAsiaTheme="minorEastAsia" w:hAnsi="Times New Roman" w:cs="Times New Roman"/>
          <w:b/>
          <w:bCs/>
          <w:color w:val="0E101A"/>
          <w:sz w:val="24"/>
          <w:szCs w:val="24"/>
          <w:lang w:bidi="ar-SA"/>
        </w:rPr>
        <w:t>, Mohammad Johari-Ahar</w:t>
      </w:r>
      <w:r w:rsidRPr="007A58E1">
        <w:rPr>
          <w:rFonts w:ascii="Times New Roman" w:eastAsiaTheme="minorEastAsia" w:hAnsi="Times New Roman" w:cs="Times New Roman"/>
          <w:b/>
          <w:bCs/>
          <w:color w:val="0E101A"/>
          <w:sz w:val="24"/>
          <w:szCs w:val="24"/>
          <w:vertAlign w:val="superscript"/>
          <w:lang w:bidi="ar-SA"/>
        </w:rPr>
        <w:t>e</w:t>
      </w:r>
    </w:p>
    <w:p w14:paraId="03FB62EE" w14:textId="77777777" w:rsidR="003120F6" w:rsidRPr="007A58E1" w:rsidRDefault="003120F6" w:rsidP="003120F6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</w:pPr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vertAlign w:val="superscript"/>
          <w:lang w:bidi="ar-SA"/>
        </w:rPr>
        <w:t>a</w:t>
      </w:r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  <w:t xml:space="preserve"> Plant Production and Genetics, Faculty of Agriculture and Natural Resources, University of Mohaghegh Ardabili, Ardabil, Iran. Email: </w:t>
      </w:r>
      <w:hyperlink r:id="rId6" w:history="1">
        <w:r w:rsidRPr="007A58E1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bidi="ar-SA"/>
          </w:rPr>
          <w:t>ry.hazrati@gmail.com</w:t>
        </w:r>
      </w:hyperlink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  <w:t xml:space="preserve">; </w:t>
      </w:r>
      <w:hyperlink r:id="rId7" w:history="1">
        <w:r w:rsidRPr="007A58E1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bidi="ar-SA"/>
          </w:rPr>
          <w:t>ry.hazrati@uma.ac.ir</w:t>
        </w:r>
      </w:hyperlink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  <w:t xml:space="preserve"> </w:t>
      </w:r>
    </w:p>
    <w:p w14:paraId="5E0EF5E9" w14:textId="77777777" w:rsidR="003120F6" w:rsidRPr="007A58E1" w:rsidRDefault="003120F6" w:rsidP="003120F6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</w:pPr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vertAlign w:val="superscript"/>
          <w:lang w:bidi="ar-SA"/>
        </w:rPr>
        <w:t>b</w:t>
      </w:r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  <w:t xml:space="preserve"> Plant Production and Genetics, Faculty of Agriculture and Natural Resources, University of Mohaghegh Ardabili, Ardabil, Iran. E-mail: </w:t>
      </w:r>
      <w:hyperlink r:id="rId8" w:history="1">
        <w:r w:rsidRPr="007A58E1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bidi="ar-SA"/>
          </w:rPr>
          <w:t>Zarenasser@yahoo.com</w:t>
        </w:r>
      </w:hyperlink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  <w:t xml:space="preserve">; </w:t>
      </w:r>
      <w:hyperlink r:id="rId9" w:history="1">
        <w:r w:rsidRPr="007A58E1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bidi="ar-SA"/>
          </w:rPr>
          <w:t>nzare@uma.ac.ir</w:t>
        </w:r>
      </w:hyperlink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  <w:t xml:space="preserve">   </w:t>
      </w:r>
    </w:p>
    <w:p w14:paraId="7EFCE759" w14:textId="77777777" w:rsidR="003120F6" w:rsidRPr="007A58E1" w:rsidRDefault="003120F6" w:rsidP="003120F6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</w:pPr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vertAlign w:val="superscript"/>
          <w:lang w:bidi="ar-SA"/>
        </w:rPr>
        <w:t>c, d</w:t>
      </w:r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  <w:t xml:space="preserve"> Plant Production and Genetics, Faculty of Agriculture and Natural Resources, University of Mohaghegh Ardabili, Ardabil, Iran. </w:t>
      </w:r>
      <w:hyperlink r:id="rId10" w:history="1">
        <w:r w:rsidRPr="007A58E1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bidi="ar-SA"/>
          </w:rPr>
          <w:t>rrasghari@yahoo.com</w:t>
        </w:r>
      </w:hyperlink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  <w:t xml:space="preserve"> </w:t>
      </w:r>
    </w:p>
    <w:p w14:paraId="47443D43" w14:textId="77777777" w:rsidR="003120F6" w:rsidRPr="007A58E1" w:rsidRDefault="003120F6" w:rsidP="003120F6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</w:pPr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vertAlign w:val="superscript"/>
          <w:lang w:bidi="ar-SA"/>
        </w:rPr>
        <w:t>e</w:t>
      </w:r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  <w:t xml:space="preserve"> Department of Medicinal chemistry, School of Pharmacy, Ardabil University of Medical Sciences, Ardabil, Iran.</w:t>
      </w:r>
      <w:r w:rsidRPr="007A58E1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hyperlink r:id="rId11" w:history="1">
        <w:r w:rsidRPr="007A58E1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bidi="ar-SA"/>
          </w:rPr>
          <w:t>johariahar@gmail.com</w:t>
        </w:r>
      </w:hyperlink>
      <w:r w:rsidRPr="007A58E1">
        <w:rPr>
          <w:rFonts w:ascii="Times New Roman" w:eastAsiaTheme="minorEastAsia" w:hAnsi="Times New Roman" w:cs="Times New Roman"/>
          <w:color w:val="0E101A"/>
          <w:sz w:val="24"/>
          <w:szCs w:val="24"/>
          <w:lang w:bidi="ar-SA"/>
        </w:rPr>
        <w:t xml:space="preserve"> </w:t>
      </w:r>
    </w:p>
    <w:p w14:paraId="1FEF1DF7" w14:textId="77777777" w:rsidR="003120F6" w:rsidRPr="007A58E1" w:rsidRDefault="003120F6" w:rsidP="003120F6">
      <w:pPr>
        <w:spacing w:after="12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NZ"/>
        </w:rPr>
      </w:pPr>
    </w:p>
    <w:p w14:paraId="335D526A" w14:textId="77777777" w:rsidR="003120F6" w:rsidRPr="007A58E1" w:rsidRDefault="003120F6" w:rsidP="003120F6">
      <w:pPr>
        <w:spacing w:after="12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NZ"/>
        </w:rPr>
      </w:pPr>
      <w:r w:rsidRPr="007A58E1">
        <w:rPr>
          <w:rFonts w:asciiTheme="majorBidi" w:hAnsiTheme="majorBidi" w:cstheme="majorBidi"/>
          <w:b/>
          <w:bCs/>
          <w:sz w:val="24"/>
          <w:szCs w:val="24"/>
          <w:lang w:val="en-NZ"/>
        </w:rPr>
        <w:t xml:space="preserve">* Correspondence: </w:t>
      </w:r>
      <w:r w:rsidRPr="007A58E1">
        <w:rPr>
          <w:rFonts w:asciiTheme="majorBidi" w:hAnsiTheme="majorBidi" w:cstheme="majorBidi"/>
          <w:sz w:val="24"/>
          <w:szCs w:val="24"/>
          <w:lang w:val="en-NZ"/>
        </w:rPr>
        <w:t xml:space="preserve">Tel: +98(45) 31505113, Fax: +98(45)33512204     E-mail: </w:t>
      </w:r>
      <w:hyperlink r:id="rId12" w:history="1">
        <w:r w:rsidRPr="007A58E1">
          <w:rPr>
            <w:rStyle w:val="Hyperlink"/>
            <w:rFonts w:asciiTheme="majorBidi" w:hAnsiTheme="majorBidi" w:cstheme="majorBidi"/>
            <w:sz w:val="24"/>
            <w:szCs w:val="24"/>
            <w:lang w:val="en-NZ"/>
          </w:rPr>
          <w:t>nzare@uma.ac.ir</w:t>
        </w:r>
      </w:hyperlink>
      <w:r w:rsidRPr="007A58E1">
        <w:rPr>
          <w:rFonts w:asciiTheme="majorBidi" w:hAnsiTheme="majorBidi" w:cstheme="majorBidi"/>
          <w:sz w:val="24"/>
          <w:szCs w:val="24"/>
          <w:lang w:val="en-NZ"/>
        </w:rPr>
        <w:t xml:space="preserve"> , </w:t>
      </w:r>
      <w:hyperlink r:id="rId13" w:history="1">
        <w:r w:rsidRPr="007A58E1">
          <w:rPr>
            <w:rStyle w:val="Hyperlink"/>
            <w:rFonts w:asciiTheme="majorBidi" w:hAnsiTheme="majorBidi" w:cstheme="majorBidi"/>
            <w:sz w:val="24"/>
            <w:szCs w:val="24"/>
            <w:lang w:val="en-NZ"/>
          </w:rPr>
          <w:t>zarenasser@yahoo.com</w:t>
        </w:r>
      </w:hyperlink>
      <w:r w:rsidRPr="007A58E1">
        <w:rPr>
          <w:rFonts w:asciiTheme="majorBidi" w:hAnsiTheme="majorBidi" w:cstheme="majorBidi"/>
          <w:sz w:val="24"/>
          <w:szCs w:val="24"/>
          <w:lang w:val="en-NZ"/>
        </w:rPr>
        <w:t xml:space="preserve"> </w:t>
      </w:r>
    </w:p>
    <w:p w14:paraId="1E2F8380" w14:textId="77777777" w:rsidR="003120F6" w:rsidRPr="007A58E1" w:rsidRDefault="003120F6" w:rsidP="003120F6">
      <w:pPr>
        <w:spacing w:after="120" w:line="480" w:lineRule="auto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  <w:lang w:val="en-NZ"/>
        </w:rPr>
      </w:pPr>
    </w:p>
    <w:p w14:paraId="1FD49AEC" w14:textId="77777777" w:rsidR="003120F6" w:rsidRPr="007A58E1" w:rsidRDefault="003120F6" w:rsidP="002428E7">
      <w:pPr>
        <w:jc w:val="center"/>
      </w:pPr>
    </w:p>
    <w:p w14:paraId="3A4805E9" w14:textId="77777777" w:rsidR="003120F6" w:rsidRPr="007A58E1" w:rsidRDefault="003120F6" w:rsidP="002428E7">
      <w:pPr>
        <w:jc w:val="center"/>
      </w:pPr>
    </w:p>
    <w:p w14:paraId="78177BA1" w14:textId="77777777" w:rsidR="000B5366" w:rsidRPr="007A58E1" w:rsidRDefault="002428E7" w:rsidP="002428E7">
      <w:pPr>
        <w:jc w:val="center"/>
      </w:pPr>
      <w:r w:rsidRPr="007A58E1">
        <w:rPr>
          <w:noProof/>
          <w:lang w:val="en-IN" w:eastAsia="en-IN" w:bidi="ar-SA"/>
        </w:rPr>
        <w:lastRenderedPageBreak/>
        <w:drawing>
          <wp:inline distT="0" distB="0" distL="0" distR="0" wp14:anchorId="50320B5B" wp14:editId="2AEA8BEF">
            <wp:extent cx="6486740" cy="2573020"/>
            <wp:effectExtent l="0" t="0" r="9525" b="0"/>
            <wp:docPr id="3" name="Picture 3" descr="C:\Users\hazrati\Desktop\Baccatin+ Taxol (50 ppm) 1 (3.2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zrati\Desktop\Baccatin+ Taxol (50 ppm) 1 (3.22)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1158" cy="2578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ED456" w14:textId="77777777" w:rsidR="000B5366" w:rsidRPr="007A58E1" w:rsidRDefault="000B5366" w:rsidP="002428E7">
      <w:pPr>
        <w:jc w:val="center"/>
      </w:pPr>
      <w:r w:rsidRPr="007A58E1">
        <w:rPr>
          <w:noProof/>
          <w:lang w:val="en-IN" w:eastAsia="en-IN" w:bidi="ar-SA"/>
        </w:rPr>
        <w:drawing>
          <wp:inline distT="0" distB="0" distL="0" distR="0" wp14:anchorId="03071C8E" wp14:editId="42DF2710">
            <wp:extent cx="6463552" cy="2579298"/>
            <wp:effectExtent l="0" t="0" r="0" b="0"/>
            <wp:docPr id="5" name="Picture 5" descr="C:\Users\hazrati\Desktop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azrati\Desktop\2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047" cy="2587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4C307" w14:textId="77777777" w:rsidR="000B5366" w:rsidRPr="007A58E1" w:rsidRDefault="000B5366" w:rsidP="002428E7">
      <w:pPr>
        <w:pStyle w:val="Heading1"/>
        <w:rPr>
          <w:b w:val="0"/>
          <w:bCs w:val="0"/>
          <w:sz w:val="24"/>
          <w:szCs w:val="24"/>
        </w:rPr>
      </w:pPr>
      <w:r w:rsidRPr="007A58E1">
        <w:rPr>
          <w:rFonts w:asciiTheme="majorBidi" w:hAnsiTheme="majorBidi" w:cstheme="majorBidi"/>
          <w:sz w:val="24"/>
          <w:szCs w:val="24"/>
        </w:rPr>
        <w:t xml:space="preserve">Fig </w:t>
      </w:r>
      <w:r w:rsidR="001D1928" w:rsidRPr="007A58E1">
        <w:rPr>
          <w:rFonts w:asciiTheme="majorBidi" w:hAnsiTheme="majorBidi" w:cstheme="majorBidi"/>
          <w:sz w:val="24"/>
          <w:szCs w:val="24"/>
        </w:rPr>
        <w:t>S</w:t>
      </w:r>
      <w:r w:rsidRPr="007A58E1">
        <w:rPr>
          <w:rFonts w:asciiTheme="majorBidi" w:hAnsiTheme="majorBidi" w:cstheme="majorBidi"/>
          <w:sz w:val="24"/>
          <w:szCs w:val="24"/>
        </w:rPr>
        <w:t>1</w:t>
      </w:r>
      <w:r w:rsidRPr="007A58E1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Pr="007A58E1">
        <w:rPr>
          <w:b w:val="0"/>
          <w:bCs w:val="0"/>
          <w:sz w:val="24"/>
          <w:szCs w:val="24"/>
        </w:rPr>
        <w:t xml:space="preserve">The retention time of the </w:t>
      </w:r>
      <w:r w:rsidR="0000182A" w:rsidRPr="007A58E1">
        <w:rPr>
          <w:b w:val="0"/>
          <w:bCs w:val="0"/>
          <w:sz w:val="24"/>
          <w:szCs w:val="24"/>
        </w:rPr>
        <w:t>taxol</w:t>
      </w:r>
      <w:r w:rsidRPr="007A58E1">
        <w:rPr>
          <w:b w:val="0"/>
          <w:bCs w:val="0"/>
          <w:sz w:val="24"/>
          <w:szCs w:val="24"/>
        </w:rPr>
        <w:t xml:space="preserve"> </w:t>
      </w:r>
      <w:r w:rsidR="002428E7" w:rsidRPr="007A58E1">
        <w:rPr>
          <w:b w:val="0"/>
          <w:bCs w:val="0"/>
          <w:sz w:val="24"/>
          <w:szCs w:val="24"/>
        </w:rPr>
        <w:t xml:space="preserve">and baccatin III </w:t>
      </w:r>
      <w:r w:rsidRPr="007A58E1">
        <w:rPr>
          <w:b w:val="0"/>
          <w:bCs w:val="0"/>
          <w:sz w:val="24"/>
          <w:szCs w:val="24"/>
        </w:rPr>
        <w:t xml:space="preserve">standard in the HPLC </w:t>
      </w:r>
    </w:p>
    <w:p w14:paraId="2ECAD0F1" w14:textId="77777777" w:rsidR="0000182A" w:rsidRPr="007A58E1" w:rsidRDefault="0000182A" w:rsidP="00D022E4">
      <w:pPr>
        <w:pStyle w:val="Heading1"/>
        <w:rPr>
          <w:b w:val="0"/>
          <w:bCs w:val="0"/>
          <w:sz w:val="24"/>
          <w:szCs w:val="24"/>
        </w:rPr>
      </w:pPr>
      <w:r w:rsidRPr="007A58E1"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5EA627E" wp14:editId="0BD11F71">
            <wp:extent cx="6355715" cy="2518913"/>
            <wp:effectExtent l="0" t="0" r="6985" b="0"/>
            <wp:docPr id="6" name="Picture 6" descr="C:\Users\hazrati\Desktop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azrati\Desktop\3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1635" cy="2525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58E1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Pr="007A58E1">
        <w:rPr>
          <w:rFonts w:asciiTheme="majorBidi" w:hAnsiTheme="majorBidi" w:cstheme="majorBidi"/>
          <w:sz w:val="24"/>
          <w:szCs w:val="24"/>
        </w:rPr>
        <w:t xml:space="preserve">Fig </w:t>
      </w:r>
      <w:r w:rsidR="001D1928" w:rsidRPr="007A58E1">
        <w:rPr>
          <w:rFonts w:asciiTheme="majorBidi" w:hAnsiTheme="majorBidi" w:cstheme="majorBidi"/>
          <w:sz w:val="24"/>
          <w:szCs w:val="24"/>
        </w:rPr>
        <w:t>S</w:t>
      </w:r>
      <w:r w:rsidRPr="007A58E1">
        <w:rPr>
          <w:rFonts w:asciiTheme="majorBidi" w:hAnsiTheme="majorBidi" w:cstheme="majorBidi"/>
          <w:sz w:val="24"/>
          <w:szCs w:val="24"/>
        </w:rPr>
        <w:t>2</w:t>
      </w:r>
      <w:r w:rsidRPr="007A58E1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Pr="007A58E1">
        <w:rPr>
          <w:b w:val="0"/>
          <w:bCs w:val="0"/>
          <w:sz w:val="24"/>
          <w:szCs w:val="24"/>
        </w:rPr>
        <w:t xml:space="preserve">HPLC chromatogram of the extract of </w:t>
      </w:r>
      <w:r w:rsidR="00D022E4" w:rsidRPr="007A58E1">
        <w:rPr>
          <w:b w:val="0"/>
          <w:bCs w:val="0"/>
          <w:sz w:val="24"/>
          <w:szCs w:val="24"/>
        </w:rPr>
        <w:t>callus</w:t>
      </w:r>
    </w:p>
    <w:p w14:paraId="35BE6885" w14:textId="77777777" w:rsidR="004E2C9B" w:rsidRPr="007A58E1" w:rsidRDefault="004E2C9B" w:rsidP="00D022E4">
      <w:pPr>
        <w:pStyle w:val="Heading1"/>
        <w:rPr>
          <w:b w:val="0"/>
          <w:bCs w:val="0"/>
          <w:sz w:val="24"/>
          <w:szCs w:val="24"/>
        </w:rPr>
      </w:pPr>
    </w:p>
    <w:p w14:paraId="64BC8E48" w14:textId="77777777" w:rsidR="004E2C9B" w:rsidRPr="007A58E1" w:rsidRDefault="004E2C9B" w:rsidP="00D022E4">
      <w:pPr>
        <w:pStyle w:val="Heading1"/>
        <w:rPr>
          <w:b w:val="0"/>
          <w:bCs w:val="0"/>
          <w:sz w:val="24"/>
          <w:szCs w:val="24"/>
        </w:rPr>
      </w:pPr>
    </w:p>
    <w:p w14:paraId="30AB4370" w14:textId="77777777" w:rsidR="004E2C9B" w:rsidRPr="007A58E1" w:rsidRDefault="004E2C9B" w:rsidP="00D022E4">
      <w:pPr>
        <w:pStyle w:val="Heading1"/>
        <w:rPr>
          <w:b w:val="0"/>
          <w:bCs w:val="0"/>
          <w:sz w:val="24"/>
          <w:szCs w:val="24"/>
        </w:rPr>
      </w:pPr>
    </w:p>
    <w:p w14:paraId="3546ED04" w14:textId="77777777" w:rsidR="004E2C9B" w:rsidRPr="007A58E1" w:rsidRDefault="004E2C9B" w:rsidP="00D022E4">
      <w:pPr>
        <w:pStyle w:val="Heading1"/>
        <w:rPr>
          <w:b w:val="0"/>
          <w:bCs w:val="0"/>
          <w:sz w:val="24"/>
          <w:szCs w:val="24"/>
        </w:rPr>
      </w:pPr>
    </w:p>
    <w:p w14:paraId="7CFF774F" w14:textId="77777777" w:rsidR="004E2C9B" w:rsidRPr="007A58E1" w:rsidRDefault="004E2C9B" w:rsidP="00D022E4">
      <w:pPr>
        <w:pStyle w:val="Heading1"/>
        <w:rPr>
          <w:b w:val="0"/>
          <w:bCs w:val="0"/>
          <w:sz w:val="24"/>
          <w:szCs w:val="24"/>
        </w:rPr>
      </w:pPr>
    </w:p>
    <w:p w14:paraId="6F910F20" w14:textId="77777777" w:rsidR="004E2C9B" w:rsidRPr="007A58E1" w:rsidRDefault="004E2C9B" w:rsidP="00D022E4">
      <w:pPr>
        <w:pStyle w:val="Heading1"/>
        <w:rPr>
          <w:b w:val="0"/>
          <w:bCs w:val="0"/>
          <w:sz w:val="24"/>
          <w:szCs w:val="24"/>
        </w:rPr>
      </w:pPr>
    </w:p>
    <w:p w14:paraId="2AFE4187" w14:textId="77777777" w:rsidR="004E2C9B" w:rsidRPr="007A58E1" w:rsidRDefault="004E2C9B" w:rsidP="00D022E4">
      <w:pPr>
        <w:pStyle w:val="Heading1"/>
        <w:rPr>
          <w:b w:val="0"/>
          <w:bCs w:val="0"/>
          <w:sz w:val="24"/>
          <w:szCs w:val="24"/>
        </w:rPr>
      </w:pPr>
    </w:p>
    <w:p w14:paraId="7724981B" w14:textId="77777777" w:rsidR="004E2C9B" w:rsidRPr="007A58E1" w:rsidRDefault="004E2C9B" w:rsidP="00D022E4">
      <w:pPr>
        <w:pStyle w:val="Heading1"/>
        <w:rPr>
          <w:b w:val="0"/>
          <w:bCs w:val="0"/>
          <w:sz w:val="24"/>
          <w:szCs w:val="24"/>
        </w:rPr>
      </w:pPr>
    </w:p>
    <w:p w14:paraId="51EC2943" w14:textId="77777777" w:rsidR="004E2C9B" w:rsidRPr="007A58E1" w:rsidRDefault="004E2C9B" w:rsidP="00D022E4">
      <w:pPr>
        <w:pStyle w:val="Heading1"/>
        <w:rPr>
          <w:b w:val="0"/>
          <w:bCs w:val="0"/>
          <w:sz w:val="24"/>
          <w:szCs w:val="24"/>
        </w:rPr>
      </w:pPr>
    </w:p>
    <w:p w14:paraId="6BF7C714" w14:textId="77777777" w:rsidR="004E2C9B" w:rsidRPr="007A58E1" w:rsidRDefault="004E2C9B" w:rsidP="00D022E4">
      <w:pPr>
        <w:pStyle w:val="Heading1"/>
        <w:rPr>
          <w:b w:val="0"/>
          <w:bCs w:val="0"/>
          <w:sz w:val="24"/>
          <w:szCs w:val="24"/>
        </w:rPr>
      </w:pPr>
    </w:p>
    <w:p w14:paraId="1B9D3F02" w14:textId="77777777" w:rsidR="004E2C9B" w:rsidRPr="007A58E1" w:rsidRDefault="006B1AD3" w:rsidP="00D022E4">
      <w:pPr>
        <w:pStyle w:val="Heading1"/>
        <w:rPr>
          <w:b w:val="0"/>
          <w:bCs w:val="0"/>
          <w:sz w:val="24"/>
          <w:szCs w:val="24"/>
        </w:rPr>
      </w:pPr>
      <w:r w:rsidRPr="007A58E1">
        <w:rPr>
          <w:b w:val="0"/>
          <w:bCs w:val="0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AFF735" wp14:editId="29AB9F32">
                <wp:simplePos x="0" y="0"/>
                <wp:positionH relativeFrom="column">
                  <wp:posOffset>646981</wp:posOffset>
                </wp:positionH>
                <wp:positionV relativeFrom="paragraph">
                  <wp:posOffset>-51758</wp:posOffset>
                </wp:positionV>
                <wp:extent cx="362310" cy="275913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310" cy="2759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E0962E" w14:textId="77777777" w:rsidR="006B1AD3" w:rsidRPr="006B1AD3" w:rsidRDefault="006B1AD3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B1AD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AFF735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50.95pt;margin-top:-4.1pt;width:28.55pt;height:21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" filled="f" stroked="f" strokeweight=".5pt">
                <v:textbox>
                  <w:txbxContent>
                    <w:p w14:paraId="79E0962E" w14:textId="77777777" w:rsidR="006B1AD3" w:rsidRPr="006B1AD3" w:rsidRDefault="006B1AD3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6B1AD3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E2C9B" w:rsidRPr="007A58E1">
        <w:rPr>
          <w:b w:val="0"/>
          <w:bCs w:val="0"/>
          <w:noProof/>
          <w:sz w:val="20"/>
          <w:szCs w:val="20"/>
          <w:lang w:val="en-IN" w:eastAsia="en-IN"/>
        </w:rPr>
        <w:drawing>
          <wp:inline distT="0" distB="0" distL="0" distR="0" wp14:anchorId="38070D38" wp14:editId="0192DED6">
            <wp:extent cx="6418053" cy="3545457"/>
            <wp:effectExtent l="0" t="0" r="190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A86E333" w14:textId="77777777" w:rsidR="004E2C9B" w:rsidRPr="007A58E1" w:rsidRDefault="006B1AD3" w:rsidP="006B1AD3">
      <w:pPr>
        <w:pStyle w:val="Heading1"/>
        <w:rPr>
          <w:b w:val="0"/>
          <w:bCs w:val="0"/>
          <w:sz w:val="24"/>
          <w:szCs w:val="24"/>
        </w:rPr>
      </w:pPr>
      <w:r w:rsidRPr="007A58E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7B61C6" wp14:editId="6A62E54F">
                <wp:simplePos x="0" y="0"/>
                <wp:positionH relativeFrom="column">
                  <wp:posOffset>586596</wp:posOffset>
                </wp:positionH>
                <wp:positionV relativeFrom="paragraph">
                  <wp:posOffset>115750</wp:posOffset>
                </wp:positionV>
                <wp:extent cx="215661" cy="267419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661" cy="2674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D142B4" w14:textId="77777777" w:rsidR="006B1AD3" w:rsidRPr="006B1AD3" w:rsidRDefault="006B1AD3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B1AD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7B61C6" id="Text Box 10" o:spid="_x0000_s1027" type="#_x0000_t202" style="position:absolute;margin-left:46.2pt;margin-top:9.1pt;width:17pt;height:21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" filled="f" stroked="f" strokeweight=".5pt">
                <v:textbox>
                  <w:txbxContent>
                    <w:p w14:paraId="4ED142B4" w14:textId="77777777" w:rsidR="006B1AD3" w:rsidRPr="006B1AD3" w:rsidRDefault="006B1AD3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6B1AD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E2C9B" w:rsidRPr="007A58E1">
        <w:rPr>
          <w:noProof/>
          <w:lang w:val="en-IN" w:eastAsia="en-IN"/>
        </w:rPr>
        <w:drawing>
          <wp:inline distT="0" distB="0" distL="0" distR="0" wp14:anchorId="6F040128" wp14:editId="07AD463C">
            <wp:extent cx="6537181" cy="348361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3C71391" w14:textId="77777777" w:rsidR="004E2C9B" w:rsidRPr="006B1AD3" w:rsidRDefault="004E2C9B" w:rsidP="006B1AD3">
      <w:pPr>
        <w:pStyle w:val="Heading1"/>
        <w:rPr>
          <w:b w:val="0"/>
          <w:bCs w:val="0"/>
        </w:rPr>
      </w:pPr>
      <w:bookmarkStart w:id="0" w:name="_GoBack"/>
      <w:r w:rsidRPr="007A58E1">
        <w:rPr>
          <w:rFonts w:asciiTheme="majorBidi" w:hAnsiTheme="majorBidi" w:cstheme="majorBidi"/>
          <w:sz w:val="20"/>
          <w:szCs w:val="20"/>
        </w:rPr>
        <w:t xml:space="preserve">Fig </w:t>
      </w:r>
      <w:r w:rsidR="001D1928" w:rsidRPr="007A58E1">
        <w:rPr>
          <w:rFonts w:asciiTheme="majorBidi" w:hAnsiTheme="majorBidi" w:cstheme="majorBidi"/>
          <w:sz w:val="20"/>
          <w:szCs w:val="20"/>
        </w:rPr>
        <w:t>S</w:t>
      </w:r>
      <w:r w:rsidR="006B1AD3" w:rsidRPr="007A58E1">
        <w:rPr>
          <w:rFonts w:asciiTheme="majorBidi" w:hAnsiTheme="majorBidi" w:cstheme="majorBidi"/>
          <w:sz w:val="20"/>
          <w:szCs w:val="20"/>
        </w:rPr>
        <w:t>3</w:t>
      </w:r>
      <w:r w:rsidRPr="007A58E1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The effect of elicitors and growth regulators on the</w:t>
      </w:r>
      <w:r w:rsidR="006B1AD3" w:rsidRPr="007A58E1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fresh callus weight (a) and</w:t>
      </w:r>
      <w:r w:rsidRPr="007A58E1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percenta</w:t>
      </w:r>
      <w:r w:rsidR="006B1AD3" w:rsidRPr="007A58E1">
        <w:rPr>
          <w:rFonts w:asciiTheme="majorBidi" w:hAnsiTheme="majorBidi" w:cstheme="majorBidi"/>
          <w:b w:val="0"/>
          <w:bCs w:val="0"/>
          <w:sz w:val="20"/>
          <w:szCs w:val="20"/>
        </w:rPr>
        <w:t>ge of callogenesis (b)</w:t>
      </w:r>
      <w:bookmarkEnd w:id="0"/>
    </w:p>
    <w:p w14:paraId="274654DB" w14:textId="77777777" w:rsidR="00357BE2" w:rsidRPr="000B5366" w:rsidRDefault="00357BE2" w:rsidP="000B5366">
      <w:pPr>
        <w:tabs>
          <w:tab w:val="left" w:pos="7920"/>
        </w:tabs>
        <w:rPr>
          <w:rFonts w:asciiTheme="majorBidi" w:hAnsiTheme="majorBidi" w:cstheme="majorBidi"/>
          <w:sz w:val="24"/>
          <w:szCs w:val="24"/>
        </w:rPr>
      </w:pPr>
    </w:p>
    <w:sectPr w:rsidR="00357BE2" w:rsidRPr="000B5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E4B74" w14:textId="77777777" w:rsidR="00BB2E30" w:rsidRDefault="00BB2E30" w:rsidP="003120F6">
      <w:pPr>
        <w:spacing w:after="0" w:line="240" w:lineRule="auto"/>
      </w:pPr>
      <w:r>
        <w:separator/>
      </w:r>
    </w:p>
  </w:endnote>
  <w:endnote w:type="continuationSeparator" w:id="0">
    <w:p w14:paraId="00A0BDA5" w14:textId="77777777" w:rsidR="00BB2E30" w:rsidRDefault="00BB2E30" w:rsidP="00312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51940" w14:textId="77777777" w:rsidR="00BB2E30" w:rsidRDefault="00BB2E30" w:rsidP="003120F6">
      <w:pPr>
        <w:spacing w:after="0" w:line="240" w:lineRule="auto"/>
      </w:pPr>
      <w:r>
        <w:separator/>
      </w:r>
    </w:p>
  </w:footnote>
  <w:footnote w:type="continuationSeparator" w:id="0">
    <w:p w14:paraId="2DE47378" w14:textId="77777777" w:rsidR="00BB2E30" w:rsidRDefault="00BB2E30" w:rsidP="00312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1MjYzMTcxMDUzNTNR0lEKTi0uzszPAykwrAUAfr62PSwAAAA="/>
  </w:docVars>
  <w:rsids>
    <w:rsidRoot w:val="0090078B"/>
    <w:rsid w:val="0000182A"/>
    <w:rsid w:val="00071CA1"/>
    <w:rsid w:val="000A4DCC"/>
    <w:rsid w:val="000B5366"/>
    <w:rsid w:val="0015048A"/>
    <w:rsid w:val="001B24AB"/>
    <w:rsid w:val="001D1928"/>
    <w:rsid w:val="002428E7"/>
    <w:rsid w:val="003120F6"/>
    <w:rsid w:val="00357BE2"/>
    <w:rsid w:val="004E2C9B"/>
    <w:rsid w:val="0056434B"/>
    <w:rsid w:val="00667C48"/>
    <w:rsid w:val="006B1AD3"/>
    <w:rsid w:val="0073723E"/>
    <w:rsid w:val="007A58E1"/>
    <w:rsid w:val="008D1FB5"/>
    <w:rsid w:val="0090078B"/>
    <w:rsid w:val="009020E2"/>
    <w:rsid w:val="00A2070B"/>
    <w:rsid w:val="00AA5E5E"/>
    <w:rsid w:val="00BB2E30"/>
    <w:rsid w:val="00CA00AD"/>
    <w:rsid w:val="00D0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B991"/>
  <w15:docId w15:val="{D50FF660-5A2E-6B49-8280-D06DDF61C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bidi="fa-IR"/>
    </w:rPr>
  </w:style>
  <w:style w:type="paragraph" w:styleId="Heading1">
    <w:name w:val="heading 1"/>
    <w:basedOn w:val="Normal"/>
    <w:link w:val="Heading1Char"/>
    <w:uiPriority w:val="9"/>
    <w:qFormat/>
    <w:rsid w:val="000B53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3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0F6"/>
    <w:rPr>
      <w:rFonts w:ascii="Tahoma" w:hAnsi="Tahoma" w:cs="Tahoma"/>
      <w:sz w:val="16"/>
      <w:szCs w:val="16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312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0F6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312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0F6"/>
    <w:rPr>
      <w:lang w:bidi="fa-IR"/>
    </w:rPr>
  </w:style>
  <w:style w:type="character" w:styleId="Hyperlink">
    <w:name w:val="Hyperlink"/>
    <w:basedOn w:val="DefaultParagraphFont"/>
    <w:uiPriority w:val="99"/>
    <w:unhideWhenUsed/>
    <w:rsid w:val="003120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2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arenasser@yahoo.com" TargetMode="External"/><Relationship Id="rId13" Type="http://schemas.openxmlformats.org/officeDocument/2006/relationships/hyperlink" Target="mailto:zarenasser@yahoo.com" TargetMode="External"/><Relationship Id="rId1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hyperlink" Target="mailto:ry.hazrati@uma.ac.ir" TargetMode="External"/><Relationship Id="rId12" Type="http://schemas.openxmlformats.org/officeDocument/2006/relationships/hyperlink" Target="mailto:nzare@uma.ac.ir" TargetMode="External"/><Relationship Id="rId17" Type="http://schemas.openxmlformats.org/officeDocument/2006/relationships/chart" Target="charts/chart1.xml"/><Relationship Id="rId2" Type="http://schemas.openxmlformats.org/officeDocument/2006/relationships/settings" Target="settings.xml"/><Relationship Id="rId16" Type="http://schemas.openxmlformats.org/officeDocument/2006/relationships/image" Target="media/image3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ry.hazrati@gmail.com" TargetMode="External"/><Relationship Id="rId11" Type="http://schemas.openxmlformats.org/officeDocument/2006/relationships/hyperlink" Target="mailto:johariahar@gmail.com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2.jpeg"/><Relationship Id="rId10" Type="http://schemas.openxmlformats.org/officeDocument/2006/relationships/hyperlink" Target="mailto:rrasghari@yahoo.com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mailto:nzare@uma.ac.ir" TargetMode="External"/><Relationship Id="rId1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3913030226060458E-2"/>
          <c:y val="3.5991806131694969E-2"/>
          <c:w val="0.92659290491914315"/>
          <c:h val="0.7955688598996403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Ctrl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3!$A$2:$A$8</c:f>
              <c:strCache>
                <c:ptCount val="7"/>
                <c:pt idx="0">
                  <c:v>1 2,4-D+ 0.5 Kin</c:v>
                </c:pt>
                <c:pt idx="1">
                  <c:v>1 2,4-D+ 0.5 BAP</c:v>
                </c:pt>
                <c:pt idx="2">
                  <c:v>2 2,4-D+ 0.2 Kin</c:v>
                </c:pt>
                <c:pt idx="3">
                  <c:v>2 2,4-D+ 0.2 BAP</c:v>
                </c:pt>
                <c:pt idx="4">
                  <c:v>2 2,4-D+ 1 BAP</c:v>
                </c:pt>
                <c:pt idx="5">
                  <c:v>4 2,4-D+ 1 Kin</c:v>
                </c:pt>
                <c:pt idx="6">
                  <c:v>4 2,4-D+ 1 BAP</c:v>
                </c:pt>
              </c:strCache>
            </c:strRef>
          </c:cat>
          <c:val>
            <c:numRef>
              <c:f>Sheet3!$B$2:$B$8</c:f>
              <c:numCache>
                <c:formatCode>General</c:formatCode>
                <c:ptCount val="7"/>
                <c:pt idx="0">
                  <c:v>1.42</c:v>
                </c:pt>
                <c:pt idx="1">
                  <c:v>1.17</c:v>
                </c:pt>
                <c:pt idx="2">
                  <c:v>1.62</c:v>
                </c:pt>
                <c:pt idx="3">
                  <c:v>1.45</c:v>
                </c:pt>
                <c:pt idx="4">
                  <c:v>1.06</c:v>
                </c:pt>
                <c:pt idx="5">
                  <c:v>0.83</c:v>
                </c:pt>
                <c:pt idx="6">
                  <c:v>0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EDB-5F43-A26B-02B0CB2BEC34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1 U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3!$A$2:$A$8</c:f>
              <c:strCache>
                <c:ptCount val="7"/>
                <c:pt idx="0">
                  <c:v>1 2,4-D+ 0.5 Kin</c:v>
                </c:pt>
                <c:pt idx="1">
                  <c:v>1 2,4-D+ 0.5 BAP</c:v>
                </c:pt>
                <c:pt idx="2">
                  <c:v>2 2,4-D+ 0.2 Kin</c:v>
                </c:pt>
                <c:pt idx="3">
                  <c:v>2 2,4-D+ 0.2 BAP</c:v>
                </c:pt>
                <c:pt idx="4">
                  <c:v>2 2,4-D+ 1 BAP</c:v>
                </c:pt>
                <c:pt idx="5">
                  <c:v>4 2,4-D+ 1 Kin</c:v>
                </c:pt>
                <c:pt idx="6">
                  <c:v>4 2,4-D+ 1 BAP</c:v>
                </c:pt>
              </c:strCache>
            </c:strRef>
          </c:cat>
          <c:val>
            <c:numRef>
              <c:f>Sheet3!$C$2:$C$8</c:f>
              <c:numCache>
                <c:formatCode>General</c:formatCode>
                <c:ptCount val="7"/>
                <c:pt idx="0">
                  <c:v>1.69</c:v>
                </c:pt>
                <c:pt idx="1">
                  <c:v>1.44</c:v>
                </c:pt>
                <c:pt idx="2">
                  <c:v>2.3199999999999998</c:v>
                </c:pt>
                <c:pt idx="3">
                  <c:v>2</c:v>
                </c:pt>
                <c:pt idx="4">
                  <c:v>1.36</c:v>
                </c:pt>
                <c:pt idx="5">
                  <c:v>1.27</c:v>
                </c:pt>
                <c:pt idx="6">
                  <c:v>1.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EDB-5F43-A26B-02B0CB2BEC34}"/>
            </c:ext>
          </c:extLst>
        </c:ser>
        <c:ser>
          <c:idx val="2"/>
          <c:order val="2"/>
          <c:tx>
            <c:strRef>
              <c:f>Sheet3!$D$1</c:f>
              <c:strCache>
                <c:ptCount val="1"/>
                <c:pt idx="0">
                  <c:v>3 US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3!$A$2:$A$8</c:f>
              <c:strCache>
                <c:ptCount val="7"/>
                <c:pt idx="0">
                  <c:v>1 2,4-D+ 0.5 Kin</c:v>
                </c:pt>
                <c:pt idx="1">
                  <c:v>1 2,4-D+ 0.5 BAP</c:v>
                </c:pt>
                <c:pt idx="2">
                  <c:v>2 2,4-D+ 0.2 Kin</c:v>
                </c:pt>
                <c:pt idx="3">
                  <c:v>2 2,4-D+ 0.2 BAP</c:v>
                </c:pt>
                <c:pt idx="4">
                  <c:v>2 2,4-D+ 1 BAP</c:v>
                </c:pt>
                <c:pt idx="5">
                  <c:v>4 2,4-D+ 1 Kin</c:v>
                </c:pt>
                <c:pt idx="6">
                  <c:v>4 2,4-D+ 1 BAP</c:v>
                </c:pt>
              </c:strCache>
            </c:strRef>
          </c:cat>
          <c:val>
            <c:numRef>
              <c:f>Sheet3!$D$2:$D$8</c:f>
              <c:numCache>
                <c:formatCode>General</c:formatCode>
                <c:ptCount val="7"/>
                <c:pt idx="0">
                  <c:v>1.06</c:v>
                </c:pt>
                <c:pt idx="1">
                  <c:v>1.02</c:v>
                </c:pt>
                <c:pt idx="2">
                  <c:v>1.41</c:v>
                </c:pt>
                <c:pt idx="3">
                  <c:v>1.01</c:v>
                </c:pt>
                <c:pt idx="4">
                  <c:v>0.78</c:v>
                </c:pt>
                <c:pt idx="5">
                  <c:v>0.89</c:v>
                </c:pt>
                <c:pt idx="6">
                  <c:v>0.4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EDB-5F43-A26B-02B0CB2BEC34}"/>
            </c:ext>
          </c:extLst>
        </c:ser>
        <c:ser>
          <c:idx val="3"/>
          <c:order val="3"/>
          <c:tx>
            <c:strRef>
              <c:f>Sheet3!$E$1</c:f>
              <c:strCache>
                <c:ptCount val="1"/>
                <c:pt idx="0">
                  <c:v>1 g/l caseen+ 150 mg/l AA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3!$A$2:$A$8</c:f>
              <c:strCache>
                <c:ptCount val="7"/>
                <c:pt idx="0">
                  <c:v>1 2,4-D+ 0.5 Kin</c:v>
                </c:pt>
                <c:pt idx="1">
                  <c:v>1 2,4-D+ 0.5 BAP</c:v>
                </c:pt>
                <c:pt idx="2">
                  <c:v>2 2,4-D+ 0.2 Kin</c:v>
                </c:pt>
                <c:pt idx="3">
                  <c:v>2 2,4-D+ 0.2 BAP</c:v>
                </c:pt>
                <c:pt idx="4">
                  <c:v>2 2,4-D+ 1 BAP</c:v>
                </c:pt>
                <c:pt idx="5">
                  <c:v>4 2,4-D+ 1 Kin</c:v>
                </c:pt>
                <c:pt idx="6">
                  <c:v>4 2,4-D+ 1 BAP</c:v>
                </c:pt>
              </c:strCache>
            </c:strRef>
          </c:cat>
          <c:val>
            <c:numRef>
              <c:f>Sheet3!$E$2:$E$8</c:f>
              <c:numCache>
                <c:formatCode>General</c:formatCode>
                <c:ptCount val="7"/>
                <c:pt idx="0">
                  <c:v>1.65</c:v>
                </c:pt>
                <c:pt idx="1">
                  <c:v>1.29</c:v>
                </c:pt>
                <c:pt idx="2">
                  <c:v>1.71</c:v>
                </c:pt>
                <c:pt idx="3">
                  <c:v>1.72</c:v>
                </c:pt>
                <c:pt idx="4">
                  <c:v>1.1599999999999999</c:v>
                </c:pt>
                <c:pt idx="5">
                  <c:v>1.08</c:v>
                </c:pt>
                <c:pt idx="6">
                  <c:v>0.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EDB-5F43-A26B-02B0CB2BEC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4968496"/>
        <c:axId val="84959248"/>
      </c:barChart>
      <c:catAx>
        <c:axId val="84968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Treatment Combination </a:t>
                </a:r>
              </a:p>
            </c:rich>
          </c:tx>
          <c:layout>
            <c:manualLayout>
              <c:xMode val="edge"/>
              <c:yMode val="edge"/>
              <c:x val="0.43458384882506429"/>
              <c:y val="0.919953656363013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959248"/>
        <c:crosses val="autoZero"/>
        <c:auto val="1"/>
        <c:lblAlgn val="ctr"/>
        <c:lblOffset val="100"/>
        <c:noMultiLvlLbl val="0"/>
      </c:catAx>
      <c:valAx>
        <c:axId val="849592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Fresh Callus Weight (gr)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968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2628657100681797"/>
          <c:y val="3.1901828162184176E-2"/>
          <c:w val="0.42515568813810167"/>
          <c:h val="5.52150890430069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993953448812654E-2"/>
          <c:y val="9.1141086401749907E-2"/>
          <c:w val="0.91580694420927045"/>
          <c:h val="0.761694908442678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Ctrl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2!$A$2:$A$8</c:f>
              <c:strCache>
                <c:ptCount val="7"/>
                <c:pt idx="0">
                  <c:v>1 2,4-D+ 0.5 Kin</c:v>
                </c:pt>
                <c:pt idx="1">
                  <c:v>1 2,4-D+ 0.5 BAP</c:v>
                </c:pt>
                <c:pt idx="2">
                  <c:v>2 2,4-D+ 0.2 Kin</c:v>
                </c:pt>
                <c:pt idx="3">
                  <c:v>2 2,4-D+ 0.2 BAP</c:v>
                </c:pt>
                <c:pt idx="4">
                  <c:v>2 2,4-D+ 1 BAP</c:v>
                </c:pt>
                <c:pt idx="5">
                  <c:v>4 2,4-D+ 1 Kin</c:v>
                </c:pt>
                <c:pt idx="6">
                  <c:v>4 2,4-D+ 1 BAP</c:v>
                </c:pt>
              </c:strCache>
            </c:strRef>
          </c:cat>
          <c:val>
            <c:numRef>
              <c:f>Sheet2!$B$2:$B$8</c:f>
              <c:numCache>
                <c:formatCode>General</c:formatCode>
                <c:ptCount val="7"/>
                <c:pt idx="0">
                  <c:v>59.75</c:v>
                </c:pt>
                <c:pt idx="1">
                  <c:v>57.5</c:v>
                </c:pt>
                <c:pt idx="2">
                  <c:v>75.16</c:v>
                </c:pt>
                <c:pt idx="3">
                  <c:v>70.33</c:v>
                </c:pt>
                <c:pt idx="4">
                  <c:v>58.66</c:v>
                </c:pt>
                <c:pt idx="5">
                  <c:v>44.16</c:v>
                </c:pt>
                <c:pt idx="6">
                  <c:v>39.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4EF-9E4C-988C-B70B5CCC2D7D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1 U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2!$A$2:$A$8</c:f>
              <c:strCache>
                <c:ptCount val="7"/>
                <c:pt idx="0">
                  <c:v>1 2,4-D+ 0.5 Kin</c:v>
                </c:pt>
                <c:pt idx="1">
                  <c:v>1 2,4-D+ 0.5 BAP</c:v>
                </c:pt>
                <c:pt idx="2">
                  <c:v>2 2,4-D+ 0.2 Kin</c:v>
                </c:pt>
                <c:pt idx="3">
                  <c:v>2 2,4-D+ 0.2 BAP</c:v>
                </c:pt>
                <c:pt idx="4">
                  <c:v>2 2,4-D+ 1 BAP</c:v>
                </c:pt>
                <c:pt idx="5">
                  <c:v>4 2,4-D+ 1 Kin</c:v>
                </c:pt>
                <c:pt idx="6">
                  <c:v>4 2,4-D+ 1 BAP</c:v>
                </c:pt>
              </c:strCache>
            </c:strRef>
          </c:cat>
          <c:val>
            <c:numRef>
              <c:f>Sheet2!$C$2:$C$8</c:f>
              <c:numCache>
                <c:formatCode>General</c:formatCode>
                <c:ptCount val="7"/>
                <c:pt idx="0">
                  <c:v>85</c:v>
                </c:pt>
                <c:pt idx="1">
                  <c:v>83.33</c:v>
                </c:pt>
                <c:pt idx="2">
                  <c:v>93.33</c:v>
                </c:pt>
                <c:pt idx="3">
                  <c:v>90</c:v>
                </c:pt>
                <c:pt idx="4">
                  <c:v>77.33</c:v>
                </c:pt>
                <c:pt idx="5">
                  <c:v>71.66</c:v>
                </c:pt>
                <c:pt idx="6">
                  <c:v>6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4EF-9E4C-988C-B70B5CCC2D7D}"/>
            </c:ext>
          </c:extLst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3 US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2!$A$2:$A$8</c:f>
              <c:strCache>
                <c:ptCount val="7"/>
                <c:pt idx="0">
                  <c:v>1 2,4-D+ 0.5 Kin</c:v>
                </c:pt>
                <c:pt idx="1">
                  <c:v>1 2,4-D+ 0.5 BAP</c:v>
                </c:pt>
                <c:pt idx="2">
                  <c:v>2 2,4-D+ 0.2 Kin</c:v>
                </c:pt>
                <c:pt idx="3">
                  <c:v>2 2,4-D+ 0.2 BAP</c:v>
                </c:pt>
                <c:pt idx="4">
                  <c:v>2 2,4-D+ 1 BAP</c:v>
                </c:pt>
                <c:pt idx="5">
                  <c:v>4 2,4-D+ 1 Kin</c:v>
                </c:pt>
                <c:pt idx="6">
                  <c:v>4 2,4-D+ 1 BAP</c:v>
                </c:pt>
              </c:strCache>
            </c:strRef>
          </c:cat>
          <c:val>
            <c:numRef>
              <c:f>Sheet2!$D$2:$D$8</c:f>
              <c:numCache>
                <c:formatCode>General</c:formatCode>
                <c:ptCount val="7"/>
                <c:pt idx="0">
                  <c:v>55.83</c:v>
                </c:pt>
                <c:pt idx="1">
                  <c:v>47.83</c:v>
                </c:pt>
                <c:pt idx="2">
                  <c:v>56.66</c:v>
                </c:pt>
                <c:pt idx="3">
                  <c:v>61</c:v>
                </c:pt>
                <c:pt idx="4">
                  <c:v>46.16</c:v>
                </c:pt>
                <c:pt idx="5">
                  <c:v>33.33</c:v>
                </c:pt>
                <c:pt idx="6">
                  <c:v>25.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4EF-9E4C-988C-B70B5CCC2D7D}"/>
            </c:ext>
          </c:extLst>
        </c:ser>
        <c:ser>
          <c:idx val="3"/>
          <c:order val="3"/>
          <c:tx>
            <c:strRef>
              <c:f>Sheet2!$E$1</c:f>
              <c:strCache>
                <c:ptCount val="1"/>
                <c:pt idx="0">
                  <c:v>1 g/l caseen+ 150 mg/l AA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2!$A$2:$A$8</c:f>
              <c:strCache>
                <c:ptCount val="7"/>
                <c:pt idx="0">
                  <c:v>1 2,4-D+ 0.5 Kin</c:v>
                </c:pt>
                <c:pt idx="1">
                  <c:v>1 2,4-D+ 0.5 BAP</c:v>
                </c:pt>
                <c:pt idx="2">
                  <c:v>2 2,4-D+ 0.2 Kin</c:v>
                </c:pt>
                <c:pt idx="3">
                  <c:v>2 2,4-D+ 0.2 BAP</c:v>
                </c:pt>
                <c:pt idx="4">
                  <c:v>2 2,4-D+ 1 BAP</c:v>
                </c:pt>
                <c:pt idx="5">
                  <c:v>4 2,4-D+ 1 Kin</c:v>
                </c:pt>
                <c:pt idx="6">
                  <c:v>4 2,4-D+ 1 BAP</c:v>
                </c:pt>
              </c:strCache>
            </c:strRef>
          </c:cat>
          <c:val>
            <c:numRef>
              <c:f>Sheet2!$E$2:$E$8</c:f>
              <c:numCache>
                <c:formatCode>General</c:formatCode>
                <c:ptCount val="7"/>
                <c:pt idx="0">
                  <c:v>68.33</c:v>
                </c:pt>
                <c:pt idx="1">
                  <c:v>68.33</c:v>
                </c:pt>
                <c:pt idx="2">
                  <c:v>84.83</c:v>
                </c:pt>
                <c:pt idx="3">
                  <c:v>86.66</c:v>
                </c:pt>
                <c:pt idx="4">
                  <c:v>63.66</c:v>
                </c:pt>
                <c:pt idx="5">
                  <c:v>67.5</c:v>
                </c:pt>
                <c:pt idx="6">
                  <c:v>5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4EF-9E4C-988C-B70B5CCC2D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4973936"/>
        <c:axId val="84983728"/>
      </c:barChart>
      <c:catAx>
        <c:axId val="84973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reatment Combination </a:t>
                </a:r>
              </a:p>
            </c:rich>
          </c:tx>
          <c:layout>
            <c:manualLayout>
              <c:xMode val="edge"/>
              <c:yMode val="edge"/>
              <c:x val="0.43992613904031219"/>
              <c:y val="0.926320110460125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983728"/>
        <c:crosses val="autoZero"/>
        <c:auto val="1"/>
        <c:lblAlgn val="ctr"/>
        <c:lblOffset val="100"/>
        <c:noMultiLvlLbl val="0"/>
      </c:catAx>
      <c:valAx>
        <c:axId val="849837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allus Induction (%) </a:t>
                </a:r>
              </a:p>
            </c:rich>
          </c:tx>
          <c:layout>
            <c:manualLayout>
              <c:xMode val="edge"/>
              <c:yMode val="edge"/>
              <c:x val="1.7389535070502047E-3"/>
              <c:y val="0.30706852948521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973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Hazrati</dc:creator>
  <cp:keywords/>
  <dc:description/>
  <cp:lastModifiedBy>Ishwarya P.S.</cp:lastModifiedBy>
  <cp:revision>3</cp:revision>
  <dcterms:created xsi:type="dcterms:W3CDTF">2022-07-11T07:11:00Z</dcterms:created>
  <dcterms:modified xsi:type="dcterms:W3CDTF">2022-08-10T03:55:00Z</dcterms:modified>
</cp:coreProperties>
</file>